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itemProps3.xml" ContentType="application/vnd.openxmlformats-officedocument.customXmlProperties+xml"/>
  <Override PartName="/customXml/item3.xml" ContentType="application/xml"/>
  <Override PartName="/customXml/itemProps2.xml" ContentType="application/vnd.openxmlformats-officedocument.customXmlProperties+xml"/>
  <Override PartName="/customXml/_rels/item3.xml.rels" ContentType="application/vnd.openxmlformats-package.relationships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2.xml" ContentType="application/xml"/>
  <Override PartName="/customXml/itemProps1.xml" ContentType="application/vnd.openxmlformats-officedocument.customXmlProperties+xml"/>
  <Override PartName="/customXml/item1.xml" ContentType="application/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240"/>
        <w:jc w:val="both"/>
        <w:rPr>
          <w:rFonts w:eastAsia="Times New Roman" w:cs="Times New Roman" w:ascii="Times New Roman" w:hAnsi="Times New Roman"/>
          <w:b/>
          <w:i/>
          <w:iCs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S9- SSRs found in </w:t>
      </w:r>
      <w:r>
        <w:rPr>
          <w:rFonts w:eastAsia="Times New Roman" w:cs="Times New Roman" w:ascii="Times New Roman" w:hAnsi="Times New Roman"/>
          <w:b/>
          <w:i/>
          <w:iCs/>
        </w:rPr>
        <w:t>Cajanus cajan</w:t>
      </w:r>
    </w:p>
    <w:tbl>
      <w:tblPr>
        <w:jc w:val="left"/>
        <w:tblInd w:w="78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  <w:right w:val="single" w:sz="4" w:space="0" w:color="00000A"/>
          <w:insideV w:val="single" w:sz="4" w:space="0" w:color="00000A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956"/>
        <w:gridCol w:w="4600"/>
        <w:gridCol w:w="838"/>
        <w:gridCol w:w="1195"/>
        <w:gridCol w:w="959"/>
        <w:gridCol w:w="959"/>
        <w:gridCol w:w="2571"/>
        <w:gridCol w:w="1983"/>
      </w:tblGrid>
      <w:tr>
        <w:trPr>
          <w:trHeight w:val="315" w:hRule="atLeast"/>
          <w:cantSplit w:val="false"/>
        </w:trPr>
        <w:tc>
          <w:tcPr>
            <w:tcW w:w="9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SR No.</w:t>
            </w:r>
          </w:p>
        </w:tc>
        <w:tc>
          <w:tcPr>
            <w:tcW w:w="460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SR motif</w:t>
            </w:r>
          </w:p>
        </w:tc>
        <w:tc>
          <w:tcPr>
            <w:tcW w:w="838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119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SR type</w:t>
            </w:r>
          </w:p>
        </w:tc>
        <w:tc>
          <w:tcPr>
            <w:tcW w:w="959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959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257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Location</w:t>
            </w:r>
          </w:p>
        </w:tc>
        <w:tc>
          <w:tcPr>
            <w:tcW w:w="1983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enomic regi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0" w:name="__DdeLink__11781_1246993770"/>
            <w:bookmarkEnd w:id="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8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9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A-trnK(UUU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" w:name="__DdeLink__11783_1246993770"/>
            <w:bookmarkEnd w:id="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3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4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 intr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" w:name="__DdeLink__11785_1246993770"/>
            <w:bookmarkEnd w:id="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8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9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 intr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" w:name="__DdeLink__11787_1246993770"/>
            <w:bookmarkEnd w:id="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2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3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 intr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" w:name="__DdeLink__11789_1246993770"/>
            <w:bookmarkEnd w:id="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5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5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 intr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5" w:name="__DdeLink__11791_1246993770"/>
            <w:bookmarkEnd w:id="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7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8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 intr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0N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6" w:name="__DdeLink__11793_1246993770"/>
            <w:bookmarkEnd w:id="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5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9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 intr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7" w:name="__DdeLink__11795_1246993770"/>
            <w:bookmarkEnd w:id="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7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8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 intr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N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8" w:name="__DdeLink__11797_1246993770"/>
            <w:bookmarkEnd w:id="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5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3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-rbc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ATTA)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9" w:name="__DdeLink__11799_1246993770"/>
            <w:bookmarkEnd w:id="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4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6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-rbc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N(AT)5N(AAAT)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0" w:name="__DdeLink__11801_1246993770"/>
            <w:bookmarkEnd w:id="1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6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-rbc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1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" w:name="__DdeLink__1180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1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6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-rbc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2N(A)9N(A)8N(A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2" w:name="__DdeLink__1180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bookmarkEnd w:id="1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8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6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bcL-atpB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" w:name="__DdeLink__1180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bookmarkEnd w:id="1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3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bcL-atpB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N(T)10N(A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" w:name="__DdeLink__1180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bookmarkEnd w:id="1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2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pB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5" w:name="__DdeLink__1181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00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1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V(UAC) intr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" w:name="__DdeLink__5495_666880141"/>
            <w:bookmarkStart w:id="17" w:name="__DdeLink__1181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7"/>
            <w:bookmarkEnd w:id="1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4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5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dh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A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" w:name="__DdeLink__1181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9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dh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-ndhJ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A)5N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9" w:name="__DdeLink__1181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6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9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dhJ-trnF(GAA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0" w:name="__DdeLink__1181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4</w:t>
            </w:r>
            <w:bookmarkEnd w:id="2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48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F(GAA)-trnL(UAA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1" w:name="__DdeLink__1182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4</w:t>
            </w:r>
            <w:bookmarkEnd w:id="2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46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L(UAA)-trnT(UGU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5N(TA)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2" w:name="__DdeLink__1182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2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82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L(UAA)-trnT(UGU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N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3" w:name="__DdeLink__1182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1</w:t>
            </w:r>
            <w:bookmarkEnd w:id="2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25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T(UGU)-rps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A)6N(A)9N(A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4" w:name="__DdeLink__1182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7</w:t>
            </w:r>
            <w:bookmarkEnd w:id="2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83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3 intron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5" w:name="__DdeLink__1182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7</w:t>
            </w:r>
            <w:bookmarkEnd w:id="2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77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3 intron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6" w:name="__DdeLink__1183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1</w:t>
            </w:r>
            <w:bookmarkEnd w:id="2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17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3 intron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A)8N(A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7" w:name="__DdeLink__1183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  <w:bookmarkEnd w:id="2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37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3 intron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8" w:name="__DdeLink__1183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  <w:bookmarkEnd w:id="2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84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3-psa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9" w:name="__DdeLink__1183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9</w:t>
            </w:r>
            <w:bookmarkEnd w:id="2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96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3-psa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0" w:name="__DdeLink__1183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  <w:bookmarkEnd w:id="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22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s14-trnfM(CAU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1" w:name="__DdeLink__1184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4</w:t>
            </w:r>
            <w:bookmarkEnd w:id="3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49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G(UCC)-Ihb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N(TAT)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2" w:name="__DdeLink__1184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  <w:bookmarkEnd w:id="3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65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G(UCC)-Ihb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3" w:name="__DdeLink__1184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  <w:bookmarkEnd w:id="3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84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G(UCC)-Ihb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4" w:name="__DdeLink__1184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  <w:bookmarkEnd w:id="3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9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IhbA-trnS(UGA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5" w:name="__DdeLink__1184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7</w:t>
            </w:r>
            <w:bookmarkEnd w:id="3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77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S(UGA)-psbC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6" w:name="__DdeLink__1185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4</w:t>
            </w:r>
            <w:bookmarkEnd w:id="3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47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D-trnT(GGU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T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7" w:name="__DdeLink__1185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5</w:t>
            </w:r>
            <w:bookmarkEnd w:id="3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61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D-trnT(GGU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TA)5N(ATT)5N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8" w:name="__DdeLink__1185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7</w:t>
            </w:r>
            <w:bookmarkEnd w:id="3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86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D-trnT(GGU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9" w:name="__DdeLink__1185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2</w:t>
            </w:r>
            <w:bookmarkEnd w:id="3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25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D-trnT(GGU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N(T)8N(A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0" w:name="__DdeLink__1185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3</w:t>
            </w:r>
            <w:bookmarkEnd w:id="4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55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D-trnT(GGU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5N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1" w:name="__DdeLink__1186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</w:t>
            </w:r>
            <w:bookmarkEnd w:id="4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31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M(CAU)-trnE(UUC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2" w:name="__DdeLink__1186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  <w:bookmarkEnd w:id="4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73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Y(GUA)-trnD(GUC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N(A)8N(T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3" w:name="__DdeLink__1186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</w:t>
            </w:r>
            <w:bookmarkEnd w:id="4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86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M-pet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4" w:name="__DdeLink__1186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9</w:t>
            </w:r>
            <w:bookmarkEnd w:id="4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99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M-pet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N(A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5" w:name="__DdeLink__1186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5</w:t>
            </w:r>
            <w:bookmarkEnd w:id="4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65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etN-trnC(GCA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6" w:name="__DdeLink__1187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7</w:t>
            </w:r>
            <w:bookmarkEnd w:id="4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82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etN-trnC(GCA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7" w:name="__DdeLink__1187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9</w:t>
            </w:r>
            <w:bookmarkEnd w:id="4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99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etN-trnC(GCA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N(A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8" w:name="__DdeLink__1187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</w:t>
            </w:r>
            <w:bookmarkEnd w:id="4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53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etN-trnC(GCA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A)9N(T)8N(A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9" w:name="__DdeLink__1187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</w:t>
            </w:r>
            <w:bookmarkEnd w:id="4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89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C(GCA)-rpoB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7N(T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50" w:name="__DdeLink__1187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9</w:t>
            </w:r>
            <w:bookmarkEnd w:id="5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05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C(GCA)-rpoB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G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51" w:name="__DdeLink__1188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bookmarkEnd w:id="5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2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03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B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N(A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52" w:name="__DdeLink__1188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  <w:bookmarkEnd w:id="5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31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B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53" w:name="__DdeLink__1188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8</w:t>
            </w:r>
            <w:bookmarkEnd w:id="5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88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C1 exon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54" w:name="__DdeLink__1188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4</w:t>
            </w:r>
            <w:bookmarkEnd w:id="5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48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C1 intr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55" w:name="__DdeLink__1188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</w:t>
            </w:r>
            <w:bookmarkEnd w:id="5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83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C1 intr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56" w:name="__DdeLink__1189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</w:t>
            </w:r>
            <w:bookmarkEnd w:id="5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95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C1 intr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57" w:name="__DdeLink__1189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</w:t>
            </w:r>
            <w:bookmarkEnd w:id="5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15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C1 exon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N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58" w:name="__DdeLink__1189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  <w:bookmarkEnd w:id="5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37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C1exon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59" w:name="__DdeLink__1189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8</w:t>
            </w:r>
            <w:bookmarkEnd w:id="5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87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C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1N(A)9N(A)8N(A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60" w:name="__DdeLink__1190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bookmarkEnd w:id="6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0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18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C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61" w:name="__DdeLink__1190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  <w:bookmarkEnd w:id="6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92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C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62" w:name="__DdeLink__11904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  <w:bookmarkEnd w:id="6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25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C2-rps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63" w:name="__DdeLink__1190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  <w:bookmarkEnd w:id="6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52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s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64" w:name="__DdeLink__1190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0</w:t>
            </w:r>
            <w:bookmarkEnd w:id="6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10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s2-atpI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2N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65" w:name="__DdeLink__1191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2</w:t>
            </w:r>
            <w:bookmarkEnd w:id="6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29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pI-atpH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66" w:name="__DdeLink__1191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</w:t>
            </w:r>
            <w:bookmarkEnd w:id="6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45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pI-atpH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2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67" w:name="__DdeLink__1191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7</w:t>
            </w:r>
            <w:bookmarkEnd w:id="6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81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pI-atpH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68" w:name="__DdeLink__1191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  <w:bookmarkEnd w:id="6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33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pH-atpF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69" w:name="__DdeLink__1191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  <w:bookmarkEnd w:id="6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54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pH-atpF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70" w:name="__DdeLink__1192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8</w:t>
            </w:r>
            <w:bookmarkEnd w:id="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90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pF exon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ATT)3N(T)8N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71" w:name="__DdeLink__1192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bookmarkEnd w:id="7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1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05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pF intr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A)11N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72" w:name="__DdeLink__1192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</w:t>
            </w:r>
            <w:bookmarkEnd w:id="7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40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pF intr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73" w:name="__DdeLink__1192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</w:t>
            </w:r>
            <w:bookmarkEnd w:id="7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53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pF intr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28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N(A)18N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74" w:name="__DdeLink__1192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7</w:t>
            </w:r>
            <w:bookmarkEnd w:id="7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83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pA-trnR(UCU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6N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75" w:name="__DdeLink__1193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9</w:t>
            </w:r>
            <w:bookmarkEnd w:id="7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03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R(UCU)-trnS(GCU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76" w:name="__DdeLink__1193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  <w:bookmarkEnd w:id="7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61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R(UCU)-trnS(GCU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77" w:name="__DdeLink__1193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1</w:t>
            </w:r>
            <w:bookmarkEnd w:id="7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20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R(UCU)-trnS(GCU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78" w:name="__DdeLink__1193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  <w:bookmarkEnd w:id="7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43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R(UCU)-trnS(GCU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N(T)1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79" w:name="__DdeLink__1193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  <w:bookmarkEnd w:id="7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75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S(GCU)-psbI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80" w:name="__DdeLink__1194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3</w:t>
            </w:r>
            <w:bookmarkEnd w:id="8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39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K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0N(TA)5N(A)1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81" w:name="__DdeLink__1194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5</w:t>
            </w:r>
            <w:bookmarkEnd w:id="8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68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K-trnQ(UUG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A)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82" w:name="__DdeLink__1194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</w:t>
            </w:r>
            <w:bookmarkEnd w:id="8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85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K-trnQ(UUG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83" w:name="__DdeLink__1194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  <w:bookmarkEnd w:id="8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12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Q(UUG)-rps1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4N(A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84" w:name="__DdeLink__1194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2</w:t>
            </w:r>
            <w:bookmarkEnd w:id="8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39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Q(UUG)-rps1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85" w:name="__DdeLink__1195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  <w:bookmarkEnd w:id="8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62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Q(UUG)-rps1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86" w:name="__DdeLink__1195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  <w:bookmarkEnd w:id="8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95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Q(UUG)-rps1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2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87" w:name="__DdeLink__1195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0</w:t>
            </w:r>
            <w:bookmarkEnd w:id="8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10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Q(UUG)-rps1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88" w:name="__DdeLink__1195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  <w:bookmarkEnd w:id="8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26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Q(UUG)-rps1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N(T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89" w:name="__DdeLink__1195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6</w:t>
            </w:r>
            <w:bookmarkEnd w:id="8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74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s16-accD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90" w:name="__DdeLink__1196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</w:t>
            </w:r>
            <w:bookmarkEnd w:id="9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40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ccD exon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91" w:name="__DdeLink__1196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7</w:t>
            </w:r>
            <w:bookmarkEnd w:id="9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77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ccD exon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92" w:name="__DdeLink__1196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  <w:bookmarkEnd w:id="9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70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ccD-psaI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93" w:name="__DdeLink__1196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9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0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09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94" w:name="__DdeLink__1196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</w:t>
            </w:r>
            <w:bookmarkEnd w:id="9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24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4-cem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1cc(T)1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95" w:name="__DdeLink__1197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</w:t>
            </w:r>
            <w:bookmarkEnd w:id="9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63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4-cem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96" w:name="__DdeLink__1197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</w:t>
            </w:r>
            <w:bookmarkEnd w:id="9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89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4-cem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97" w:name="__DdeLink__1197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  <w:bookmarkEnd w:id="9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21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em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T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98" w:name="__DdeLink__1197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  <w:bookmarkEnd w:id="9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76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emA-pet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99" w:name="__DdeLink__1197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</w:t>
            </w:r>
            <w:bookmarkEnd w:id="9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31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et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00" w:name="__DdeLink__1198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</w:t>
            </w:r>
            <w:bookmarkEnd w:id="10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52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et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N(AT)6N(AT)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01" w:name="__DdeLink__1198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</w:t>
            </w:r>
            <w:bookmarkEnd w:id="10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27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etA-psbJ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02" w:name="__DdeLink__1198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</w:t>
            </w:r>
            <w:bookmarkEnd w:id="10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44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etA-psbJ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N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03" w:name="__DdeLink__1198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5</w:t>
            </w:r>
            <w:bookmarkEnd w:id="10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66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etA-psbJ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AG)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04" w:name="__DdeLink__1198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</w:t>
            </w:r>
            <w:bookmarkEnd w:id="10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0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02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J-psb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05" w:name="__DdeLink__1199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</w:t>
            </w:r>
            <w:bookmarkEnd w:id="10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42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E-pet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06" w:name="__DdeLink__1199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</w:t>
            </w:r>
            <w:bookmarkEnd w:id="10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75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etL-petG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6N(TA)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07" w:name="__DdeLink__1199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</w:t>
            </w:r>
            <w:bookmarkEnd w:id="10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18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W(CCA)-trnP(UGG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08" w:name="__DdeLink__1199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</w:t>
            </w:r>
            <w:bookmarkEnd w:id="10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59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P(GGG)-psaJ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09" w:name="__DdeLink__1199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</w:t>
            </w:r>
            <w:bookmarkEnd w:id="10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19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aJ-rpl3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A)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0" w:name="__DdeLink__1200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</w:t>
            </w:r>
            <w:bookmarkEnd w:id="11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58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l33-rps1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1" w:name="__DdeLink__1200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bookmarkEnd w:id="11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02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s1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N(T)1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2" w:name="__DdeLink__1200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</w:t>
            </w:r>
            <w:bookmarkEnd w:id="11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19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s18-rpl2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3" w:name="__DdeLink__1200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</w:t>
            </w:r>
            <w:bookmarkEnd w:id="11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77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l20-rps1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N(T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4" w:name="__DdeLink__1201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</w:t>
            </w:r>
            <w:bookmarkEnd w:id="11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99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l20-rps1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5" w:name="__DdeLink__1201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</w:t>
            </w:r>
            <w:bookmarkEnd w:id="11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42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l20-rps1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A)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6" w:name="__DdeLink__12014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</w:t>
            </w:r>
            <w:bookmarkEnd w:id="11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60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s12-clpP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A)14N(AAT)4N(T)8N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7" w:name="__DdeLink__1201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</w:t>
            </w:r>
            <w:bookmarkEnd w:id="11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45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lpP intron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8" w:name="__DdeLink__1202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bookmarkEnd w:id="11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04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05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lpP intron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9" w:name="__DdeLink__1202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</w:t>
            </w:r>
            <w:bookmarkEnd w:id="11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88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-psbT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N(T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20" w:name="__DdeLink__12024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</w:t>
            </w:r>
            <w:bookmarkEnd w:id="12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99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H-petB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T)10N(AAT)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21" w:name="__DdeLink__1202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</w:t>
            </w:r>
            <w:bookmarkEnd w:id="12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21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H-petB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G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22" w:name="__DdeLink__5294_476809430"/>
            <w:bookmarkStart w:id="123" w:name="__DdeLink__1202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</w:t>
            </w:r>
            <w:bookmarkEnd w:id="122"/>
            <w:bookmarkEnd w:id="12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53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H-petB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24" w:name="__DdeLink__1203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</w:t>
            </w:r>
            <w:bookmarkEnd w:id="12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35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etB-petD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25" w:name="__DdeLink__1203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</w:t>
            </w:r>
            <w:bookmarkEnd w:id="12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81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etB-petD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26" w:name="__DdeLink__12034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</w:t>
            </w:r>
            <w:bookmarkEnd w:id="12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93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etB-petD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27" w:name="__DdeLink__1203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</w:t>
            </w:r>
            <w:bookmarkEnd w:id="12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80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etD-rpo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28" w:name="__DdeLink__1203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</w:t>
            </w:r>
            <w:bookmarkEnd w:id="12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42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s11-rpl3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5(ATA)5*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29" w:name="__DdeLink__1204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</w:t>
            </w:r>
            <w:bookmarkEnd w:id="12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64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s11-rpl37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0" w:name="__DdeLink__1204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</w:t>
            </w:r>
            <w:bookmarkEnd w:id="1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76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s8-rpl1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1" w:name="__DdeLink__12044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</w:t>
            </w:r>
            <w:bookmarkEnd w:id="13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92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l16-rps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T)9N(A)1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2" w:name="__DdeLink__1204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  <w:bookmarkEnd w:id="13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21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l16-rps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3" w:name="__DdeLink__1204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</w:t>
            </w:r>
            <w:bookmarkEnd w:id="13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53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l16-rps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>13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>(TTTC)4N(T)8N(T)9N(T)12N(T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4" w:name="__DdeLink__5296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</w:t>
            </w:r>
            <w:bookmarkEnd w:id="13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91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l16-rps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5" w:name="__DdeLink__5298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</w:t>
            </w:r>
            <w:bookmarkEnd w:id="13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46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s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6" w:name="__DdeLink__5300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</w:t>
            </w:r>
            <w:bookmarkEnd w:id="13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82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s3-rps1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7" w:name="__DdeLink__5302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</w:t>
            </w:r>
            <w:bookmarkEnd w:id="13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38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s1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8" w:name="__DdeLink__5304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</w:t>
            </w:r>
            <w:bookmarkEnd w:id="13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11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2 exon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C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9" w:name="__DdeLink__5306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</w:t>
            </w:r>
            <w:bookmarkEnd w:id="13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79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2 exon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0" w:name="__DdeLink__5308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</w:t>
            </w:r>
            <w:bookmarkEnd w:id="14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50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2 exon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G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1" w:name="__DdeLink__5310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  <w:bookmarkEnd w:id="14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8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09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2 exon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2" w:name="__DdeLink__5312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</w:t>
            </w:r>
            <w:bookmarkEnd w:id="14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80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2-trnL(CAA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3" w:name="__DdeLink__5314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</w:t>
            </w:r>
            <w:bookmarkEnd w:id="14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43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dhB exon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4" w:name="__DdeLink__5316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  <w:bookmarkEnd w:id="14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6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07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dhB-rps7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5" w:name="__DdeLink__5318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</w:t>
            </w:r>
            <w:bookmarkEnd w:id="14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84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s7-rps1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6" w:name="__DdeLink__5320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  <w:bookmarkEnd w:id="14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7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08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s12-ycf1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7" w:name="__DdeLink__5322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  <w:bookmarkEnd w:id="14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14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15-trnV(GAC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G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8" w:name="__DdeLink__5324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</w:t>
            </w:r>
            <w:bookmarkEnd w:id="14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24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A(UGC) intr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G)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9" w:name="__DdeLink__5326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</w:t>
            </w:r>
            <w:bookmarkEnd w:id="14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19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rn5-trnR(ACG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N(A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50" w:name="__DdeLink__5328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</w:t>
            </w:r>
            <w:bookmarkEnd w:id="15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51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rn5-trnR(ACG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A)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51" w:name="__DdeLink__5330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</w:t>
            </w:r>
            <w:bookmarkEnd w:id="15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31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N(GUU)-ycf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52" w:name="__DdeLink__5332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</w:t>
            </w:r>
            <w:bookmarkEnd w:id="15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44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N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53" w:name="__DdeLink__5334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</w:t>
            </w:r>
            <w:bookmarkEnd w:id="15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83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54" w:name="__DdeLink__5336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</w:t>
            </w:r>
            <w:bookmarkEnd w:id="15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96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55" w:name="__DdeLink__5338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5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7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08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56" w:name="__DdeLink__5340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  <w:bookmarkEnd w:id="15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37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57" w:name="__DdeLink__5342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  <w:bookmarkEnd w:id="15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51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2N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58" w:name="__DdeLink__5344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  <w:bookmarkEnd w:id="15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70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59" w:name="__DdeLink__5346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  <w:bookmarkEnd w:id="15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85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0" w:name="__DdeLink__5348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  <w:bookmarkEnd w:id="16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17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N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1" w:name="__DdeLink__5350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  <w:bookmarkEnd w:id="16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38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N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2" w:name="__DdeLink__5352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  <w:bookmarkEnd w:id="16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54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1-rps1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3" w:name="__DdeLink__5354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  <w:bookmarkEnd w:id="16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81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1-rps1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N(A)1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4" w:name="__DdeLink__5356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</w:t>
            </w:r>
            <w:bookmarkEnd w:id="16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35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1-rps1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g(A)1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5" w:name="__DdeLink__5358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</w:t>
            </w:r>
            <w:bookmarkEnd w:id="16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82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1-rps1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6" w:name="__DdeLink__5360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</w:t>
            </w:r>
            <w:bookmarkEnd w:id="16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44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1-rps1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7" w:name="__DdeLink__5362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</w:t>
            </w:r>
            <w:bookmarkEnd w:id="16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64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1-rps1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3N(A)14(AATA)3N(A)10N(AT)6N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8" w:name="__DdeLink__5364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</w:t>
            </w:r>
            <w:bookmarkEnd w:id="16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425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1-rps1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9" w:name="__DdeLink__5366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7</w:t>
            </w:r>
            <w:bookmarkEnd w:id="16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80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rf8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70" w:name="__DdeLink__5369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  <w:bookmarkEnd w:id="1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71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rf-ndh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N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71" w:name="__DdeLink__5371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  <w:bookmarkEnd w:id="17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7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10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rf-ndh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N(TTTA)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72" w:name="__DdeLink__5373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</w:t>
            </w:r>
            <w:bookmarkEnd w:id="17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31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rf-ndh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N(TA)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73" w:name="__DdeLink__5376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</w:t>
            </w:r>
            <w:bookmarkEnd w:id="17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75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dhI-ndhG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74" w:name="__DdeLink__5378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</w:t>
            </w:r>
            <w:bookmarkEnd w:id="17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62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dhG-ndhE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75" w:name="__DdeLink__5380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7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4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5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dhE-psaC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N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76" w:name="__DdeLink__5382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</w:t>
            </w:r>
            <w:bookmarkEnd w:id="17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66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aC-ndhD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77" w:name="__DdeLink__5384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</w:t>
            </w:r>
            <w:bookmarkEnd w:id="17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61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dhD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78" w:name="__DdeLink__5386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2</w:t>
            </w:r>
            <w:bookmarkEnd w:id="17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226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dhD-ccs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79" w:name="__DdeLink__5388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2</w:t>
            </w:r>
            <w:bookmarkEnd w:id="17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2786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cs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0" w:name="__DdeLink__5390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</w:t>
            </w:r>
            <w:bookmarkEnd w:id="18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26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cs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1" w:name="__DdeLink__5392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</w:t>
            </w:r>
            <w:bookmarkEnd w:id="18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99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l3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N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2" w:name="__DdeLink__5394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4</w:t>
            </w:r>
            <w:bookmarkEnd w:id="18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423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l32-ndhF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3" w:name="__DdeLink__5396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</w:t>
            </w:r>
            <w:bookmarkEnd w:id="18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12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dhF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4" w:name="__DdeLink__5398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</w:t>
            </w:r>
            <w:bookmarkEnd w:id="18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85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dhF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5" w:name="__DdeLink__5400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7</w:t>
            </w:r>
            <w:bookmarkEnd w:id="18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728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1-trnN(GUU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c(T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6" w:name="__DdeLink__5402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  <w:bookmarkEnd w:id="18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7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09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N(GUU)-trnR(ACG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CT)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7" w:name="__DdeLink__5404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</w:t>
            </w:r>
            <w:bookmarkEnd w:id="18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40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R(ACG)-rrn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C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8" w:name="__DdeLink__5406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2</w:t>
            </w:r>
            <w:bookmarkEnd w:id="18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235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A(UGC)intr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9" w:name="__DdeLink__5408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</w:t>
            </w:r>
            <w:bookmarkEnd w:id="18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44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V(GAC)-ycf1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90" w:name="__DdeLink__5410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7</w:t>
            </w:r>
            <w:bookmarkEnd w:id="19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7510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15-rps1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91" w:name="__DdeLink__5412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8</w:t>
            </w:r>
            <w:bookmarkEnd w:id="19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874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s12-rps7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92" w:name="__DdeLink__5414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9</w:t>
            </w:r>
            <w:bookmarkEnd w:id="19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951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s7-ndhB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93" w:name="__DdeLink__5416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2</w:t>
            </w:r>
            <w:bookmarkEnd w:id="19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2153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dhB-trnL(CAA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94" w:name="__DdeLink__5418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2</w:t>
            </w:r>
            <w:bookmarkEnd w:id="19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2792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L(CAA)-ycf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C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95" w:name="__DdeLink__5420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</w:t>
            </w:r>
            <w:bookmarkEnd w:id="19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498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2 exon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96" w:name="__DdeLink__5422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  <w:bookmarkEnd w:id="19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7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4085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2 exon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G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97" w:name="__DdeLink__5424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4</w:t>
            </w:r>
            <w:bookmarkEnd w:id="19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4791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2 exon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98" w:name="__DdeLink__5426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6</w:t>
            </w:r>
            <w:bookmarkEnd w:id="19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6479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2 exon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95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99" w:name="__DdeLink__5428_4768094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2</w:t>
            </w:r>
            <w:bookmarkEnd w:id="19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220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l2-trnH(GUG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rFonts w:ascii="Times New Roman" w:hAnsi="Times New Roman"/>
        </w:rPr>
        <w:t>p- perfect repeat, i- imperfect repeat, c- compound repeat, ci- coumpound imperfect repeat.</w:t>
      </w:r>
      <w:r>
        <w:rPr/>
        <w:t xml:space="preserve">  </w:t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IN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bidi w:val="0"/>
      <w:jc w:val="left"/>
    </w:pPr>
    <w:rPr>
      <w:rFonts w:ascii="Liberation Serif" w:hAnsi="Liberation Serif" w:eastAsia="Droid Sans Fallback" w:cs="FreeSans"/>
      <w:color w:val="00000A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customXml" Target="../customXml/item1.xml"/><Relationship Id="rId5" Type="http://schemas.openxmlformats.org/officeDocument/2006/relationships/customXml" Target="../customXml/item2.xml"/><Relationship Id="rId6" Type="http://schemas.openxmlformats.org/officeDocument/2006/relationships/customXml" Target="../customXml/item3.xml"/>
</Relationships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9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9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4F1E659-0BBF-47A1-9711-DD7C01F98E93}"/>
</file>

<file path=customXml/itemProps2.xml><?xml version="1.0" encoding="utf-8"?>
<ds:datastoreItem xmlns:ds="http://schemas.openxmlformats.org/officeDocument/2006/customXml" ds:itemID="{2B95C9B0-E231-4192-AFA8-E92B4966BFC7}"/>
</file>

<file path=customXml/itemProps3.xml><?xml version="1.0" encoding="utf-8"?>
<ds:datastoreItem xmlns:ds="http://schemas.openxmlformats.org/officeDocument/2006/customXml" ds:itemID="{67BD10A1-2C00-4549-98B1-8588AFEB1B6B}"/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4.2.8.2$Linux_X86_64 LibreOffice_project/420m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5T14:46:48Z</dcterms:created>
  <dc:language>en-IN</dc:language>
  <cp:revision>0</cp:revision>
</cp:coreProperties>
</file>